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b/>
          <w:b/>
          <w:szCs w:val="21"/>
        </w:rPr>
      </w:pPr>
      <w:r>
        <w:rPr>
          <w:rFonts w:eastAsia="Arial Unicode MS" w:cs="Arial" w:ascii="Arial" w:hAnsi="Arial"/>
          <w:b/>
          <w:szCs w:val="21"/>
        </w:rPr>
        <w:t>Table S3. T</w:t>
      </w:r>
      <w:r>
        <w:rPr>
          <w:rFonts w:eastAsia="Arial Unicode MS" w:cs="Arial" w:ascii="Arial" w:hAnsi="Arial"/>
          <w:b/>
          <w:szCs w:val="21"/>
        </w:rPr>
        <w:t>he p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>rimer sequenc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>es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 xml:space="preserve"> 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>for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 xml:space="preserve"> 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 xml:space="preserve">qRT-PCR analysis of 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>target gene</w:t>
      </w:r>
      <w:r>
        <w:rPr>
          <w:rFonts w:eastAsia="Arial Unicode MS" w:cs="Arial" w:ascii="Arial" w:hAnsi="Arial"/>
          <w:b/>
          <w:color w:val="231F20"/>
          <w:kern w:val="0"/>
          <w:szCs w:val="21"/>
        </w:rPr>
        <w:t>s.</w:t>
      </w:r>
    </w:p>
    <w:tbl>
      <w:tblPr>
        <w:tblW w:w="8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20"/>
        <w:gridCol w:w="1300"/>
        <w:gridCol w:w="3260"/>
      </w:tblGrid>
      <w:tr>
        <w:trPr>
          <w:trHeight w:val="439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iRNA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equence (5’-3’)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-bo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GTCGCCGTTTAGAACA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GGATAACCAGTGCAGAAG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ma-miR397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18g4252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AAACTCTGGCAAATACA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GAAGTAATGAGCCTGAAGCA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ma-miR40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03g2606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CAACAGCATCAAGAACTAC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TGAAATGGGGCACAAGA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08g1351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AGGAGCCAAAGTGTATCG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GACTCGCAGTGACCAA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ma-miR398c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14g3991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ATGCTGGGACTGAGACTAAT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TGACAAATGGGAGGAG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06g1968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CGTCTTTATTGTAGGCACCA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TCACCCCTTCATCATTTT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ma-miR1509b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18g03980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GGTGGTCTGCTGGCTGT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GTGGGTCTCCTTATTCGCATTT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ma-miR396b-5p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15g1946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TCCTCAACACTATGGCTC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CTCATCCACCTCCTCTTT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43B39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443B39"/>
                <w:kern w:val="0"/>
                <w:sz w:val="16"/>
                <w:szCs w:val="16"/>
              </w:rPr>
              <w:t>Glyma17g3509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ACGTTGTCACCACTTAGG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TCCAAGAGGACCACCCA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un78330_1521_10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03g3812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AATCAATAATGGTGGGAG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GGCAAACTTTCAATGGC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lyma19g40720.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CATTATGACTTGCTCCTTTTG</w:t>
            </w:r>
          </w:p>
        </w:tc>
      </w:tr>
      <w:tr>
        <w:trPr>
          <w:trHeight w:val="402" w:hRule="atLeast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TGTGGTATGACTCCATT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9:07:00Z</dcterms:created>
  <dc:creator>微软用户</dc:creator>
  <dc:description/>
  <cp:keywords/>
  <dc:language>en-US</dc:language>
  <cp:lastModifiedBy>微软用户</cp:lastModifiedBy>
  <dcterms:modified xsi:type="dcterms:W3CDTF">2013-09-04T07:15:00Z</dcterms:modified>
  <cp:revision>5</cp:revision>
  <dc:subject/>
  <dc:title/>
</cp:coreProperties>
</file>